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7945E" w14:textId="77777777" w:rsidR="00D5782F" w:rsidRPr="00B17211" w:rsidRDefault="00D5782F" w:rsidP="00D5782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7211">
        <w:rPr>
          <w:rFonts w:ascii="Times New Roman" w:hAnsi="Times New Roman" w:cs="Times New Roman"/>
          <w:b/>
          <w:bCs/>
          <w:sz w:val="24"/>
          <w:szCs w:val="24"/>
        </w:rPr>
        <w:t>Supplementary Table 1: Details of the genes selected for the stud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bookmarkStart w:id="0" w:name="_GoBack"/>
      <w:bookmarkEnd w:id="0"/>
    </w:p>
    <w:p w14:paraId="3FC477E2" w14:textId="621B91EA" w:rsidR="00B17211" w:rsidRPr="00B17211" w:rsidRDefault="00B17211" w:rsidP="00B172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11"/>
        <w:tblpPr w:leftFromText="180" w:rightFromText="180" w:vertAnchor="page" w:horzAnchor="margin" w:tblpY="200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989"/>
        <w:gridCol w:w="3826"/>
        <w:gridCol w:w="4201"/>
      </w:tblGrid>
      <w:tr w:rsidR="00C01441" w:rsidRPr="00B17211" w14:paraId="5C3DF548" w14:textId="77777777" w:rsidTr="00C01441">
        <w:trPr>
          <w:trHeight w:val="340"/>
        </w:trPr>
        <w:tc>
          <w:tcPr>
            <w:tcW w:w="548" w:type="pct"/>
            <w:hideMark/>
          </w:tcPr>
          <w:p w14:paraId="20EE9BC8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Gene</w:t>
            </w:r>
          </w:p>
        </w:tc>
        <w:tc>
          <w:tcPr>
            <w:tcW w:w="2122" w:type="pct"/>
            <w:hideMark/>
          </w:tcPr>
          <w:p w14:paraId="7CDB0039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Full name</w:t>
            </w:r>
          </w:p>
        </w:tc>
        <w:tc>
          <w:tcPr>
            <w:tcW w:w="2330" w:type="pct"/>
            <w:hideMark/>
          </w:tcPr>
          <w:p w14:paraId="78A4903A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IN"/>
              </w:rPr>
              <w:t>Function</w:t>
            </w:r>
          </w:p>
        </w:tc>
      </w:tr>
      <w:tr w:rsidR="00C01441" w:rsidRPr="00B17211" w14:paraId="1BFC3816" w14:textId="77777777" w:rsidTr="00C01441">
        <w:trPr>
          <w:trHeight w:val="340"/>
        </w:trPr>
        <w:tc>
          <w:tcPr>
            <w:tcW w:w="548" w:type="pct"/>
            <w:hideMark/>
          </w:tcPr>
          <w:p w14:paraId="4FF7C0DE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BCL2</w:t>
            </w:r>
          </w:p>
        </w:tc>
        <w:tc>
          <w:tcPr>
            <w:tcW w:w="2122" w:type="pct"/>
            <w:hideMark/>
          </w:tcPr>
          <w:p w14:paraId="6EAEEC32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B-cell 2</w:t>
            </w:r>
          </w:p>
        </w:tc>
        <w:tc>
          <w:tcPr>
            <w:tcW w:w="2330" w:type="pct"/>
            <w:hideMark/>
          </w:tcPr>
          <w:p w14:paraId="47A83B6A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Apoptosis Regulator</w:t>
            </w:r>
          </w:p>
        </w:tc>
      </w:tr>
      <w:tr w:rsidR="00C01441" w:rsidRPr="00B17211" w14:paraId="45138616" w14:textId="77777777" w:rsidTr="00C01441">
        <w:trPr>
          <w:trHeight w:val="347"/>
        </w:trPr>
        <w:tc>
          <w:tcPr>
            <w:tcW w:w="548" w:type="pct"/>
            <w:hideMark/>
          </w:tcPr>
          <w:p w14:paraId="36007105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SLC19A1</w:t>
            </w:r>
          </w:p>
        </w:tc>
        <w:tc>
          <w:tcPr>
            <w:tcW w:w="2122" w:type="pct"/>
            <w:hideMark/>
          </w:tcPr>
          <w:p w14:paraId="49FC9C2A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</w:rPr>
              <w:t>Solute Carrier Family 19 Member 1</w:t>
            </w:r>
          </w:p>
        </w:tc>
        <w:tc>
          <w:tcPr>
            <w:tcW w:w="2330" w:type="pct"/>
            <w:hideMark/>
          </w:tcPr>
          <w:p w14:paraId="7AFFDECE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Transmembrane transporter activity</w:t>
            </w:r>
          </w:p>
        </w:tc>
      </w:tr>
      <w:tr w:rsidR="00C01441" w:rsidRPr="00B17211" w14:paraId="5623094E" w14:textId="77777777" w:rsidTr="00C01441">
        <w:trPr>
          <w:trHeight w:val="487"/>
        </w:trPr>
        <w:tc>
          <w:tcPr>
            <w:tcW w:w="548" w:type="pct"/>
            <w:hideMark/>
          </w:tcPr>
          <w:p w14:paraId="190BE092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CYP19A1</w:t>
            </w:r>
          </w:p>
        </w:tc>
        <w:tc>
          <w:tcPr>
            <w:tcW w:w="2122" w:type="pct"/>
            <w:hideMark/>
          </w:tcPr>
          <w:p w14:paraId="77B30E10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</w:rPr>
              <w:t>Cytochrome P450 Family 19 Subfamily A Member 1</w:t>
            </w:r>
          </w:p>
        </w:tc>
        <w:tc>
          <w:tcPr>
            <w:tcW w:w="2330" w:type="pct"/>
            <w:hideMark/>
          </w:tcPr>
          <w:p w14:paraId="2B2F7187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</w:rPr>
              <w:t>Catalyzes the formation of aromatic C18 estrogens from C19 androgens.</w:t>
            </w:r>
          </w:p>
        </w:tc>
      </w:tr>
      <w:tr w:rsidR="00C01441" w:rsidRPr="00B17211" w14:paraId="74D0F52C" w14:textId="77777777" w:rsidTr="00C01441">
        <w:trPr>
          <w:trHeight w:val="477"/>
        </w:trPr>
        <w:tc>
          <w:tcPr>
            <w:tcW w:w="548" w:type="pct"/>
            <w:hideMark/>
          </w:tcPr>
          <w:p w14:paraId="1928D732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FGFR2</w:t>
            </w:r>
          </w:p>
        </w:tc>
        <w:tc>
          <w:tcPr>
            <w:tcW w:w="2122" w:type="pct"/>
            <w:hideMark/>
          </w:tcPr>
          <w:p w14:paraId="4ED4552E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</w:rPr>
              <w:t>Fibroblast Growth Factor Receptor 2</w:t>
            </w:r>
          </w:p>
        </w:tc>
        <w:tc>
          <w:tcPr>
            <w:tcW w:w="2330" w:type="pct"/>
            <w:hideMark/>
          </w:tcPr>
          <w:p w14:paraId="42D4B282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</w:rPr>
              <w:t>Regulation of cell proliferation, differentiation, migration and apoptosis</w:t>
            </w:r>
          </w:p>
        </w:tc>
      </w:tr>
      <w:tr w:rsidR="00C01441" w:rsidRPr="00B17211" w14:paraId="09D229A7" w14:textId="77777777" w:rsidTr="00C01441">
        <w:trPr>
          <w:trHeight w:val="284"/>
        </w:trPr>
        <w:tc>
          <w:tcPr>
            <w:tcW w:w="548" w:type="pct"/>
            <w:hideMark/>
          </w:tcPr>
          <w:p w14:paraId="0F5A91EC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REVI</w:t>
            </w:r>
          </w:p>
        </w:tc>
        <w:tc>
          <w:tcPr>
            <w:tcW w:w="2122" w:type="pct"/>
            <w:hideMark/>
          </w:tcPr>
          <w:p w14:paraId="209CC4CE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DNA Directed Polymerase</w:t>
            </w:r>
          </w:p>
        </w:tc>
        <w:tc>
          <w:tcPr>
            <w:tcW w:w="2330" w:type="pct"/>
            <w:hideMark/>
          </w:tcPr>
          <w:p w14:paraId="3936E3E9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DNA repair</w:t>
            </w:r>
          </w:p>
        </w:tc>
      </w:tr>
      <w:tr w:rsidR="00C01441" w:rsidRPr="00B17211" w14:paraId="5EDD891C" w14:textId="77777777" w:rsidTr="00C01441">
        <w:trPr>
          <w:trHeight w:val="279"/>
        </w:trPr>
        <w:tc>
          <w:tcPr>
            <w:tcW w:w="548" w:type="pct"/>
            <w:hideMark/>
          </w:tcPr>
          <w:p w14:paraId="5E94B47F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DCC</w:t>
            </w:r>
          </w:p>
        </w:tc>
        <w:tc>
          <w:tcPr>
            <w:tcW w:w="2122" w:type="pct"/>
            <w:hideMark/>
          </w:tcPr>
          <w:p w14:paraId="09DD5B42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Deleted in colorectal carcinoma</w:t>
            </w:r>
          </w:p>
        </w:tc>
        <w:tc>
          <w:tcPr>
            <w:tcW w:w="2330" w:type="pct"/>
            <w:hideMark/>
          </w:tcPr>
          <w:p w14:paraId="0C02B4C4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proofErr w:type="spellStart"/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Tumor</w:t>
            </w:r>
            <w:proofErr w:type="spellEnd"/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 xml:space="preserve"> suppressor gene.</w:t>
            </w:r>
          </w:p>
        </w:tc>
      </w:tr>
      <w:tr w:rsidR="00C01441" w:rsidRPr="00B17211" w14:paraId="09340966" w14:textId="77777777" w:rsidTr="00C01441">
        <w:trPr>
          <w:trHeight w:hRule="exact" w:val="7"/>
        </w:trPr>
        <w:tc>
          <w:tcPr>
            <w:tcW w:w="548" w:type="pct"/>
            <w:hideMark/>
          </w:tcPr>
          <w:p w14:paraId="73E1E311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TCF21</w:t>
            </w:r>
          </w:p>
        </w:tc>
        <w:tc>
          <w:tcPr>
            <w:tcW w:w="2122" w:type="pct"/>
            <w:hideMark/>
          </w:tcPr>
          <w:p w14:paraId="3BD0F298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Transcription Factor 21</w:t>
            </w:r>
          </w:p>
        </w:tc>
        <w:tc>
          <w:tcPr>
            <w:tcW w:w="2330" w:type="pct"/>
            <w:hideMark/>
          </w:tcPr>
          <w:p w14:paraId="59F78EF4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Epithelial differentiation</w:t>
            </w:r>
          </w:p>
        </w:tc>
      </w:tr>
      <w:tr w:rsidR="00C01441" w:rsidRPr="00B17211" w14:paraId="799E4D19" w14:textId="77777777" w:rsidTr="00C01441">
        <w:trPr>
          <w:trHeight w:val="477"/>
        </w:trPr>
        <w:tc>
          <w:tcPr>
            <w:tcW w:w="548" w:type="pct"/>
            <w:hideMark/>
          </w:tcPr>
          <w:p w14:paraId="2C5950F8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TERF2</w:t>
            </w:r>
          </w:p>
        </w:tc>
        <w:tc>
          <w:tcPr>
            <w:tcW w:w="2122" w:type="pct"/>
            <w:hideMark/>
          </w:tcPr>
          <w:p w14:paraId="7983F56F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</w:rPr>
              <w:t>Telomeric Repeat Binding Factor 2</w:t>
            </w:r>
          </w:p>
        </w:tc>
        <w:tc>
          <w:tcPr>
            <w:tcW w:w="2330" w:type="pct"/>
            <w:hideMark/>
          </w:tcPr>
          <w:p w14:paraId="566B9E21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</w:rPr>
              <w:t>Telomere binding activity and domain organization</w:t>
            </w:r>
          </w:p>
        </w:tc>
      </w:tr>
      <w:tr w:rsidR="00C01441" w:rsidRPr="00B17211" w14:paraId="5E4656DF" w14:textId="77777777" w:rsidTr="00C01441">
        <w:trPr>
          <w:trHeight w:val="477"/>
        </w:trPr>
        <w:tc>
          <w:tcPr>
            <w:tcW w:w="548" w:type="pct"/>
            <w:hideMark/>
          </w:tcPr>
          <w:p w14:paraId="4900B49D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ERCC1</w:t>
            </w:r>
          </w:p>
        </w:tc>
        <w:tc>
          <w:tcPr>
            <w:tcW w:w="2122" w:type="pct"/>
            <w:hideMark/>
          </w:tcPr>
          <w:p w14:paraId="3B1DC0AE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</w:rPr>
              <w:t>Excision Repair 1, Endonuclease Non-Catalytic Subunit</w:t>
            </w:r>
          </w:p>
        </w:tc>
        <w:tc>
          <w:tcPr>
            <w:tcW w:w="2330" w:type="pct"/>
            <w:hideMark/>
          </w:tcPr>
          <w:p w14:paraId="7F759E49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DNA repair</w:t>
            </w:r>
          </w:p>
        </w:tc>
      </w:tr>
      <w:tr w:rsidR="00C01441" w:rsidRPr="00B17211" w14:paraId="00D389C1" w14:textId="77777777" w:rsidTr="00C01441">
        <w:trPr>
          <w:trHeight w:val="280"/>
        </w:trPr>
        <w:tc>
          <w:tcPr>
            <w:tcW w:w="548" w:type="pct"/>
            <w:hideMark/>
          </w:tcPr>
          <w:p w14:paraId="4B7F88B2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TERT</w:t>
            </w:r>
          </w:p>
        </w:tc>
        <w:tc>
          <w:tcPr>
            <w:tcW w:w="2122" w:type="pct"/>
            <w:hideMark/>
          </w:tcPr>
          <w:p w14:paraId="76ABECC7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Telomerase Reverse Transcriptase</w:t>
            </w:r>
          </w:p>
        </w:tc>
        <w:tc>
          <w:tcPr>
            <w:tcW w:w="2330" w:type="pct"/>
            <w:hideMark/>
          </w:tcPr>
          <w:p w14:paraId="3CA77F83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Maintenance of telomere ends</w:t>
            </w:r>
          </w:p>
        </w:tc>
      </w:tr>
      <w:tr w:rsidR="00C01441" w:rsidRPr="00B17211" w14:paraId="22E682E0" w14:textId="77777777" w:rsidTr="00C01441">
        <w:trPr>
          <w:trHeight w:val="582"/>
        </w:trPr>
        <w:tc>
          <w:tcPr>
            <w:tcW w:w="548" w:type="pct"/>
            <w:hideMark/>
          </w:tcPr>
          <w:p w14:paraId="4E585753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PIK3CA</w:t>
            </w:r>
          </w:p>
        </w:tc>
        <w:tc>
          <w:tcPr>
            <w:tcW w:w="2122" w:type="pct"/>
            <w:hideMark/>
          </w:tcPr>
          <w:p w14:paraId="2E1AFD6C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Phosphatidylinositol-4,5-Bisphosphate 3-Kinase Catalytic Subunit Alpha</w:t>
            </w:r>
          </w:p>
        </w:tc>
        <w:tc>
          <w:tcPr>
            <w:tcW w:w="2330" w:type="pct"/>
            <w:hideMark/>
          </w:tcPr>
          <w:p w14:paraId="5C78D73F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</w:rPr>
              <w:t>Serine/threonine kinase activity, oncogene.</w:t>
            </w:r>
          </w:p>
        </w:tc>
      </w:tr>
      <w:tr w:rsidR="00C01441" w:rsidRPr="00B17211" w14:paraId="6802828C" w14:textId="77777777" w:rsidTr="00C01441">
        <w:trPr>
          <w:trHeight w:val="315"/>
        </w:trPr>
        <w:tc>
          <w:tcPr>
            <w:tcW w:w="548" w:type="pct"/>
            <w:hideMark/>
          </w:tcPr>
          <w:p w14:paraId="00378FF0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GSTP1</w:t>
            </w:r>
          </w:p>
        </w:tc>
        <w:tc>
          <w:tcPr>
            <w:tcW w:w="2122" w:type="pct"/>
            <w:hideMark/>
          </w:tcPr>
          <w:p w14:paraId="6E99A561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Glutathione S-Transferase Pi 1</w:t>
            </w:r>
          </w:p>
        </w:tc>
        <w:tc>
          <w:tcPr>
            <w:tcW w:w="2330" w:type="pct"/>
            <w:hideMark/>
          </w:tcPr>
          <w:p w14:paraId="176A671D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Detoxification</w:t>
            </w:r>
          </w:p>
        </w:tc>
      </w:tr>
      <w:tr w:rsidR="00C01441" w:rsidRPr="00B17211" w14:paraId="2EDB3BFA" w14:textId="77777777" w:rsidTr="00C01441">
        <w:trPr>
          <w:trHeight w:val="477"/>
        </w:trPr>
        <w:tc>
          <w:tcPr>
            <w:tcW w:w="548" w:type="pct"/>
            <w:hideMark/>
          </w:tcPr>
          <w:p w14:paraId="43572BD8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IN"/>
              </w:rPr>
              <w:t>ERCC5</w:t>
            </w:r>
          </w:p>
        </w:tc>
        <w:tc>
          <w:tcPr>
            <w:tcW w:w="2122" w:type="pct"/>
            <w:hideMark/>
          </w:tcPr>
          <w:p w14:paraId="0239E865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</w:rPr>
              <w:t>Excision Repair 5, Endonuclease Non-Catalytic Subunit</w:t>
            </w:r>
          </w:p>
        </w:tc>
        <w:tc>
          <w:tcPr>
            <w:tcW w:w="2330" w:type="pct"/>
            <w:hideMark/>
          </w:tcPr>
          <w:p w14:paraId="029525E4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cs/>
              </w:rPr>
            </w:pPr>
            <w:r w:rsidRPr="00B17211">
              <w:rPr>
                <w:rFonts w:ascii="Times New Roman" w:hAnsi="Times New Roman" w:cs="Times New Roman"/>
                <w:bCs/>
                <w:sz w:val="16"/>
                <w:szCs w:val="16"/>
                <w:lang w:val="en-IN"/>
              </w:rPr>
              <w:t>DNA repair</w:t>
            </w:r>
          </w:p>
        </w:tc>
      </w:tr>
    </w:tbl>
    <w:p w14:paraId="148DF9A4" w14:textId="77777777" w:rsidR="00C01441" w:rsidRDefault="00C01441" w:rsidP="00C01441">
      <w:pPr>
        <w:spacing w:line="480" w:lineRule="auto"/>
        <w:jc w:val="both"/>
        <w:rPr>
          <w:rFonts w:ascii="Times New Roman" w:hAnsi="Times New Roman" w:cs="Times New Roman" w:hint="cs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105"/>
        <w:tblW w:w="6099" w:type="dxa"/>
        <w:tblLook w:val="04A0" w:firstRow="1" w:lastRow="0" w:firstColumn="1" w:lastColumn="0" w:noHBand="0" w:noVBand="1"/>
      </w:tblPr>
      <w:tblGrid>
        <w:gridCol w:w="1643"/>
        <w:gridCol w:w="1583"/>
        <w:gridCol w:w="1512"/>
        <w:gridCol w:w="1361"/>
      </w:tblGrid>
      <w:tr w:rsidR="00C01441" w:rsidRPr="00B17211" w14:paraId="617292E0" w14:textId="77777777" w:rsidTr="00C01441">
        <w:trPr>
          <w:trHeight w:val="239"/>
        </w:trPr>
        <w:tc>
          <w:tcPr>
            <w:tcW w:w="1643" w:type="dxa"/>
            <w:hideMark/>
          </w:tcPr>
          <w:p w14:paraId="2E6D2D0D" w14:textId="77777777" w:rsidR="00C01441" w:rsidRPr="00C0144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14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583" w:type="dxa"/>
            <w:hideMark/>
          </w:tcPr>
          <w:p w14:paraId="2D660C3D" w14:textId="77777777" w:rsidR="00C01441" w:rsidRPr="00C0144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14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s</w:t>
            </w:r>
          </w:p>
        </w:tc>
        <w:tc>
          <w:tcPr>
            <w:tcW w:w="1512" w:type="dxa"/>
            <w:hideMark/>
          </w:tcPr>
          <w:p w14:paraId="3EF042B2" w14:textId="77777777" w:rsidR="00C01441" w:rsidRPr="00C0144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14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1361" w:type="dxa"/>
            <w:hideMark/>
          </w:tcPr>
          <w:p w14:paraId="223B8BE5" w14:textId="77777777" w:rsidR="00C01441" w:rsidRPr="00C0144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0144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C01441" w:rsidRPr="00B17211" w14:paraId="7F627C51" w14:textId="77777777" w:rsidTr="00C01441">
        <w:trPr>
          <w:trHeight w:val="299"/>
        </w:trPr>
        <w:tc>
          <w:tcPr>
            <w:tcW w:w="1643" w:type="dxa"/>
            <w:hideMark/>
          </w:tcPr>
          <w:p w14:paraId="03798E8B" w14:textId="77777777" w:rsidR="00C01441" w:rsidRPr="00B1721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Age (±SD) in years</w:t>
            </w:r>
          </w:p>
        </w:tc>
        <w:tc>
          <w:tcPr>
            <w:tcW w:w="1583" w:type="dxa"/>
            <w:hideMark/>
          </w:tcPr>
          <w:p w14:paraId="695E24F0" w14:textId="77777777" w:rsidR="00C01441" w:rsidRPr="00B1721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60.4 ± 5.6</w:t>
            </w:r>
          </w:p>
        </w:tc>
        <w:tc>
          <w:tcPr>
            <w:tcW w:w="1512" w:type="dxa"/>
            <w:hideMark/>
          </w:tcPr>
          <w:p w14:paraId="5BBBFF1A" w14:textId="77777777" w:rsidR="00C01441" w:rsidRPr="00B1721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58.4 ±8.4</w:t>
            </w:r>
          </w:p>
        </w:tc>
        <w:tc>
          <w:tcPr>
            <w:tcW w:w="1361" w:type="dxa"/>
            <w:hideMark/>
          </w:tcPr>
          <w:p w14:paraId="56366235" w14:textId="77777777" w:rsidR="00C01441" w:rsidRPr="00B1721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C01441" w:rsidRPr="00B17211" w14:paraId="09FE1865" w14:textId="77777777" w:rsidTr="00C01441">
        <w:trPr>
          <w:trHeight w:val="335"/>
        </w:trPr>
        <w:tc>
          <w:tcPr>
            <w:tcW w:w="1643" w:type="dxa"/>
            <w:hideMark/>
          </w:tcPr>
          <w:p w14:paraId="0048334E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BMI (±SD) in Kg/m</w:t>
            </w:r>
            <w:r w:rsidRPr="00B1721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83" w:type="dxa"/>
            <w:hideMark/>
          </w:tcPr>
          <w:p w14:paraId="6CE4DED2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21.1 ± 5</w:t>
            </w:r>
          </w:p>
        </w:tc>
        <w:tc>
          <w:tcPr>
            <w:tcW w:w="1512" w:type="dxa"/>
            <w:hideMark/>
          </w:tcPr>
          <w:p w14:paraId="234513EE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27.6 ± 5.1</w:t>
            </w:r>
          </w:p>
        </w:tc>
        <w:tc>
          <w:tcPr>
            <w:tcW w:w="1361" w:type="dxa"/>
            <w:hideMark/>
          </w:tcPr>
          <w:p w14:paraId="2C1A5A11" w14:textId="77777777" w:rsidR="00C01441" w:rsidRPr="00B1721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&lt;0.05</w:t>
            </w:r>
          </w:p>
        </w:tc>
      </w:tr>
      <w:tr w:rsidR="00C01441" w:rsidRPr="00B17211" w14:paraId="01BD191D" w14:textId="77777777" w:rsidTr="00C01441">
        <w:trPr>
          <w:trHeight w:val="576"/>
        </w:trPr>
        <w:tc>
          <w:tcPr>
            <w:tcW w:w="1643" w:type="dxa"/>
            <w:hideMark/>
          </w:tcPr>
          <w:p w14:paraId="73FA827A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583" w:type="dxa"/>
            <w:hideMark/>
          </w:tcPr>
          <w:p w14:paraId="6C6C6D77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Males=86</w:t>
            </w:r>
          </w:p>
          <w:p w14:paraId="16B064D8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Females=80</w:t>
            </w:r>
          </w:p>
          <w:p w14:paraId="08197AA1" w14:textId="77777777" w:rsidR="00C01441" w:rsidRPr="00B17211" w:rsidRDefault="00C01441" w:rsidP="00C0144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2" w:type="dxa"/>
            <w:hideMark/>
          </w:tcPr>
          <w:p w14:paraId="548222E4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Males=192</w:t>
            </w:r>
          </w:p>
          <w:p w14:paraId="1F816BB5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Females=400</w:t>
            </w:r>
          </w:p>
        </w:tc>
        <w:tc>
          <w:tcPr>
            <w:tcW w:w="1361" w:type="dxa"/>
            <w:hideMark/>
          </w:tcPr>
          <w:p w14:paraId="430DC14A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1441" w:rsidRPr="00B17211" w14:paraId="5AD1CF78" w14:textId="77777777" w:rsidTr="00C01441">
        <w:trPr>
          <w:trHeight w:val="582"/>
        </w:trPr>
        <w:tc>
          <w:tcPr>
            <w:tcW w:w="1643" w:type="dxa"/>
          </w:tcPr>
          <w:p w14:paraId="4E793039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Metastasis</w:t>
            </w:r>
          </w:p>
          <w:p w14:paraId="1A3BC783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3" w:type="dxa"/>
            <w:hideMark/>
          </w:tcPr>
          <w:p w14:paraId="0261BE0A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Yes=68</w:t>
            </w:r>
          </w:p>
          <w:p w14:paraId="7AC44A1D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No= 98</w:t>
            </w:r>
          </w:p>
        </w:tc>
        <w:tc>
          <w:tcPr>
            <w:tcW w:w="1512" w:type="dxa"/>
          </w:tcPr>
          <w:p w14:paraId="575C3B7D" w14:textId="77777777" w:rsidR="00C01441" w:rsidRPr="00B1721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1" w:type="dxa"/>
          </w:tcPr>
          <w:p w14:paraId="08630C0C" w14:textId="77777777" w:rsidR="00C01441" w:rsidRPr="00B17211" w:rsidRDefault="00C01441" w:rsidP="00C01441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01441" w:rsidRPr="00B17211" w14:paraId="41087972" w14:textId="77777777" w:rsidTr="00C01441">
        <w:trPr>
          <w:trHeight w:val="714"/>
        </w:trPr>
        <w:tc>
          <w:tcPr>
            <w:tcW w:w="1643" w:type="dxa"/>
          </w:tcPr>
          <w:p w14:paraId="3E1127C1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32EE5F0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Family history</w:t>
            </w:r>
          </w:p>
        </w:tc>
        <w:tc>
          <w:tcPr>
            <w:tcW w:w="1583" w:type="dxa"/>
            <w:hideMark/>
          </w:tcPr>
          <w:p w14:paraId="29380553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Yes= 22</w:t>
            </w:r>
          </w:p>
          <w:p w14:paraId="65311286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No= 48</w:t>
            </w:r>
          </w:p>
          <w:p w14:paraId="26A08290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Unknown= 98</w:t>
            </w:r>
          </w:p>
        </w:tc>
        <w:tc>
          <w:tcPr>
            <w:tcW w:w="1512" w:type="dxa"/>
          </w:tcPr>
          <w:p w14:paraId="76BD86A8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361" w:type="dxa"/>
          </w:tcPr>
          <w:p w14:paraId="5FE3CBA6" w14:textId="77777777" w:rsidR="00C01441" w:rsidRPr="00B17211" w:rsidRDefault="00C01441" w:rsidP="00C0144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721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4FB4527" w14:textId="77777777" w:rsidR="00C01441" w:rsidRPr="00B17211" w:rsidRDefault="00C01441" w:rsidP="00C0144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7211">
        <w:rPr>
          <w:rFonts w:ascii="Times New Roman" w:hAnsi="Times New Roman" w:cs="Times New Roman"/>
          <w:b/>
          <w:bCs/>
          <w:sz w:val="24"/>
          <w:szCs w:val="24"/>
        </w:rPr>
        <w:t>Supplementary table 2: Details and clinical features of the cases and controls of J&amp;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7211">
        <w:rPr>
          <w:rFonts w:ascii="Times New Roman" w:hAnsi="Times New Roman" w:cs="Times New Roman"/>
          <w:b/>
          <w:bCs/>
          <w:sz w:val="24"/>
          <w:szCs w:val="24"/>
        </w:rPr>
        <w:t>Population.</w:t>
      </w:r>
    </w:p>
    <w:p w14:paraId="6CAEE1FB" w14:textId="4698D8BC" w:rsidR="00B17211" w:rsidRPr="00B17211" w:rsidRDefault="00B17211" w:rsidP="00C0144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2CDF68" w14:textId="24A518A3" w:rsidR="00143461" w:rsidRPr="00B17211" w:rsidRDefault="00143461" w:rsidP="00B172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AB986A" w14:textId="77777777" w:rsidR="009A2078" w:rsidRPr="00B17211" w:rsidRDefault="009A2078" w:rsidP="00B17211">
      <w:pPr>
        <w:spacing w:line="480" w:lineRule="auto"/>
        <w:ind w:left="360"/>
        <w:rPr>
          <w:rFonts w:ascii="Times New Roman" w:hAnsi="Times New Roman" w:cs="Times New Roman"/>
          <w:b/>
          <w:bCs/>
          <w:sz w:val="16"/>
          <w:szCs w:val="16"/>
        </w:rPr>
      </w:pPr>
    </w:p>
    <w:p w14:paraId="7002E1E9" w14:textId="77777777" w:rsidR="009A2078" w:rsidRPr="00B17211" w:rsidRDefault="009A2078" w:rsidP="00B17211">
      <w:pPr>
        <w:spacing w:line="480" w:lineRule="auto"/>
        <w:ind w:left="360"/>
        <w:rPr>
          <w:rFonts w:ascii="Times New Roman" w:hAnsi="Times New Roman" w:cs="Times New Roman"/>
          <w:b/>
          <w:bCs/>
          <w:sz w:val="16"/>
          <w:szCs w:val="16"/>
        </w:rPr>
      </w:pPr>
    </w:p>
    <w:p w14:paraId="7025D87D" w14:textId="77777777" w:rsidR="008018E9" w:rsidRPr="00B17211" w:rsidRDefault="008018E9" w:rsidP="00B172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4C1171" w14:textId="77777777" w:rsidR="008018E9" w:rsidRPr="00B17211" w:rsidRDefault="008018E9" w:rsidP="00B1721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EBEBB" w14:textId="77777777" w:rsidR="007C280D" w:rsidRDefault="007C280D" w:rsidP="00B17211">
      <w:pPr>
        <w:spacing w:line="480" w:lineRule="auto"/>
        <w:jc w:val="both"/>
        <w:rPr>
          <w:rFonts w:ascii="Times New Roman" w:hAnsi="Times New Roman" w:cs="Times New Roman" w:hint="cs"/>
          <w:b/>
          <w:bCs/>
          <w:sz w:val="24"/>
          <w:szCs w:val="24"/>
        </w:rPr>
      </w:pPr>
    </w:p>
    <w:p w14:paraId="57098B53" w14:textId="483A8A78" w:rsidR="00A47B9A" w:rsidRPr="00B17211" w:rsidRDefault="005004DA" w:rsidP="00B172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721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018E9" w:rsidRPr="00B17211">
        <w:rPr>
          <w:rFonts w:ascii="Times New Roman" w:hAnsi="Times New Roman" w:cs="Times New Roman"/>
          <w:b/>
          <w:bCs/>
          <w:sz w:val="24"/>
          <w:szCs w:val="24"/>
        </w:rPr>
        <w:t>3- S</w:t>
      </w:r>
      <w:r w:rsidRPr="00B17211">
        <w:rPr>
          <w:rFonts w:ascii="Times New Roman" w:hAnsi="Times New Roman" w:cs="Times New Roman"/>
          <w:b/>
          <w:bCs/>
          <w:sz w:val="24"/>
          <w:szCs w:val="24"/>
        </w:rPr>
        <w:t>NPs and primers associated</w:t>
      </w:r>
    </w:p>
    <w:tbl>
      <w:tblPr>
        <w:tblW w:w="48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1"/>
        <w:gridCol w:w="1043"/>
        <w:gridCol w:w="2120"/>
        <w:gridCol w:w="2268"/>
        <w:gridCol w:w="2691"/>
      </w:tblGrid>
      <w:tr w:rsidR="007331D0" w:rsidRPr="00D5782F" w14:paraId="5FD58C72" w14:textId="77777777" w:rsidTr="00D5782F">
        <w:trPr>
          <w:trHeight w:val="412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2CAA4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</w:p>
          <w:p w14:paraId="4B94C71A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.no</w:t>
            </w:r>
            <w:r w:rsidR="00BF0797" w:rsidRPr="00D5782F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.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6FBE6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SNP_ID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A7D06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Forward primer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B1A2F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Reverse primer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85017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UEP_SEQ</w:t>
            </w:r>
          </w:p>
        </w:tc>
      </w:tr>
      <w:tr w:rsidR="007331D0" w:rsidRPr="00D5782F" w14:paraId="6927B298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9E8A1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45DE1B97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4D5450C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6CB5B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251796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42E69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AGTGAGCCAAGACCAGAATC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54F82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ACTTGCCTTTGGGTACTCTG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67EE23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TGGGACAATCCAGGG</w:t>
            </w:r>
          </w:p>
        </w:tc>
      </w:tr>
      <w:tr w:rsidR="007331D0" w:rsidRPr="00D5782F" w14:paraId="7EBDD800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B510E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6E6145C6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4BEA5E8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F7B31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751402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5CC56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GTATTAGACGGAAACCGAGC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CC84B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AAACAGCCAGAAGATGTCCC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CE945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cGCGGGCCCATTTTTC</w:t>
            </w:r>
            <w:proofErr w:type="spellEnd"/>
          </w:p>
        </w:tc>
      </w:tr>
      <w:tr w:rsidR="007331D0" w:rsidRPr="00D5782F" w14:paraId="679C7A31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47355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F995D1F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9962E8D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4AB39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2735940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94E92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AGGCTTAGGGATCACTAAGG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81EF7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TGGAGGTTAGCCTCGTCTTG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8CC90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TTTCTAGAAGAGCGACC</w:t>
            </w:r>
          </w:p>
        </w:tc>
      </w:tr>
      <w:tr w:rsidR="007331D0" w:rsidRPr="00D5782F" w14:paraId="27525C17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88762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573EB5C8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1BD0AB2D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397F1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2699887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8D40A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TGGGACCCGATGCGGTTAGA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B5527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ATTCCCACCGCACCCGCTA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EAAFD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gGTGAGTAGAGCGCGGA</w:t>
            </w:r>
            <w:proofErr w:type="spellEnd"/>
          </w:p>
        </w:tc>
      </w:tr>
      <w:tr w:rsidR="007331D0" w:rsidRPr="00D5782F" w14:paraId="1FC7CA95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B054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BB0556B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6C9A79D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FFF4A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1801018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177C6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GTACTTCATCACTATCTCCC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CC21E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GTTGCTTTTCCTCTGGGAAG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FD4EA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cctaCCGGTTATCGTACCC</w:t>
            </w:r>
            <w:proofErr w:type="spellEnd"/>
          </w:p>
        </w:tc>
      </w:tr>
      <w:tr w:rsidR="007331D0" w:rsidRPr="00D5782F" w14:paraId="6069ECF3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38B19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58EC172C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441CBB2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06E44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3792152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2F142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CCACTCAATAGGAGTTGGAG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E408E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GGAATGAAATGGCCTGAACC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F3750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gaggTGGAGGTACACCACA</w:t>
            </w:r>
            <w:proofErr w:type="spellEnd"/>
          </w:p>
        </w:tc>
      </w:tr>
      <w:tr w:rsidR="007331D0" w:rsidRPr="00D5782F" w14:paraId="2701BBB8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40DE7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488638C6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603CE64F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C517F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2981582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F4516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GCACTCATCGCCACTTAATG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A2F90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ACTGCTGCGGGTTCCTAAAG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F8799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CCACTTAATGAACCTGTTTG</w:t>
            </w:r>
          </w:p>
        </w:tc>
      </w:tr>
      <w:tr w:rsidR="007331D0" w:rsidRPr="00D5782F" w14:paraId="5399A77E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B5218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63D92ACC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1D4BCA46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BA40F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10046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1E257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GACACTATTGGCAAGGATGG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4E612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TGGAACACTAGAGAAGGCTG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AF86F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cccgGAGAAATGCTCCAGAGT</w:t>
            </w:r>
            <w:proofErr w:type="spellEnd"/>
          </w:p>
        </w:tc>
      </w:tr>
      <w:tr w:rsidR="007331D0" w:rsidRPr="00D5782F" w14:paraId="3CDDFAAE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B7F90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5C199BA4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5D74C4BC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C3830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12190287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465BF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TGGAAGGGTATCCTGACATC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04833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ATTCTCCAAGGGCTGAGAAC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E9104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GCAAATAGACAGGTGGATGAA</w:t>
            </w:r>
          </w:p>
        </w:tc>
      </w:tr>
      <w:tr w:rsidR="007331D0" w:rsidRPr="00D5782F" w14:paraId="37266BD2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6AFD7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6EF4A1A5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39EA2F47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485D7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10069690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F7B25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CTGTTTGAAACGGGTTCCTG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425D1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TCATCTGAGGAGAGTGTGGG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B8190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gtttCACACGGGATCCTCATGCCA</w:t>
            </w:r>
            <w:proofErr w:type="spellEnd"/>
          </w:p>
        </w:tc>
      </w:tr>
      <w:tr w:rsidR="007331D0" w:rsidRPr="00D5782F" w14:paraId="20DC2397" w14:textId="77777777" w:rsidTr="00D5782F">
        <w:trPr>
          <w:trHeight w:val="486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33074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0D66B1D4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37C0C3C5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3276B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2229080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C1F51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TCTTGCCCTCTGGAGCATTG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A528C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GCTGAGCATCGGTAAATTCC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DA2D1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aataTGGAGCATTGCAGATCAGC</w:t>
            </w:r>
            <w:proofErr w:type="spellEnd"/>
          </w:p>
        </w:tc>
      </w:tr>
      <w:tr w:rsidR="007331D0" w:rsidRPr="00D5782F" w14:paraId="5E25586D" w14:textId="77777777" w:rsidTr="00D5782F">
        <w:trPr>
          <w:trHeight w:val="445"/>
        </w:trPr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E0E67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258B6840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  <w:p w14:paraId="702B2920" w14:textId="77777777" w:rsidR="007331D0" w:rsidRPr="00D5782F" w:rsidRDefault="007331D0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5B493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rs1695</w:t>
            </w:r>
          </w:p>
        </w:tc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7D404C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GCAGATGCTCACATAGTTGG</w:t>
            </w:r>
          </w:p>
        </w:tc>
        <w:tc>
          <w:tcPr>
            <w:tcW w:w="12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875BB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GTTGGATGTGGTGGACATGGTGAATGAC</w:t>
            </w:r>
          </w:p>
        </w:tc>
        <w:tc>
          <w:tcPr>
            <w:tcW w:w="1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963C5" w14:textId="77777777" w:rsidR="007331D0" w:rsidRPr="00D5782F" w:rsidRDefault="00402017" w:rsidP="00B172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proofErr w:type="spellStart"/>
            <w:r w:rsidRPr="00D5782F">
              <w:rPr>
                <w:rFonts w:ascii="Times New Roman" w:eastAsia="Times New Roman" w:hAnsi="Times New Roman" w:cs="Times New Roman"/>
                <w:sz w:val="15"/>
                <w:szCs w:val="15"/>
              </w:rPr>
              <w:t>acacAGTTGGTGTAGATGAGGGAGA</w:t>
            </w:r>
            <w:proofErr w:type="spellEnd"/>
          </w:p>
        </w:tc>
      </w:tr>
    </w:tbl>
    <w:p w14:paraId="3E6789AC" w14:textId="4AEE0E71" w:rsidR="00A47673" w:rsidRPr="00176A84" w:rsidRDefault="00A47673" w:rsidP="00C01441">
      <w:pPr>
        <w:tabs>
          <w:tab w:val="left" w:pos="282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47673" w:rsidRPr="00176A84" w:rsidSect="00D5782F">
      <w:footerReference w:type="default" r:id="rId8"/>
      <w:pgSz w:w="11906" w:h="16838"/>
      <w:pgMar w:top="109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540ABB" w14:textId="77777777" w:rsidR="00EE768D" w:rsidRDefault="00EE768D" w:rsidP="00EB2A21">
      <w:pPr>
        <w:spacing w:after="0" w:line="240" w:lineRule="auto"/>
      </w:pPr>
      <w:r>
        <w:separator/>
      </w:r>
    </w:p>
  </w:endnote>
  <w:endnote w:type="continuationSeparator" w:id="0">
    <w:p w14:paraId="1EF69E06" w14:textId="77777777" w:rsidR="00EE768D" w:rsidRDefault="00EE768D" w:rsidP="00EB2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93385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1E844F" w14:textId="1A0831D0" w:rsidR="00CC45C3" w:rsidRDefault="00CC45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25E8249" w14:textId="6462FA05" w:rsidR="00CC45C3" w:rsidRDefault="00CC45C3" w:rsidP="00A5631D">
    <w:pPr>
      <w:pStyle w:val="Footer"/>
      <w:tabs>
        <w:tab w:val="clear" w:pos="4680"/>
        <w:tab w:val="clear" w:pos="9360"/>
        <w:tab w:val="left" w:pos="775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690607" w14:textId="77777777" w:rsidR="00EE768D" w:rsidRDefault="00EE768D" w:rsidP="00EB2A21">
      <w:pPr>
        <w:spacing w:after="0" w:line="240" w:lineRule="auto"/>
      </w:pPr>
      <w:r>
        <w:separator/>
      </w:r>
    </w:p>
  </w:footnote>
  <w:footnote w:type="continuationSeparator" w:id="0">
    <w:p w14:paraId="7194353C" w14:textId="77777777" w:rsidR="00EE768D" w:rsidRDefault="00EE768D" w:rsidP="00EB2A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8"/>
    <w:multiLevelType w:val="singleLevel"/>
    <w:tmpl w:val="00000008"/>
    <w:name w:val="WW8Num12"/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/>
      </w:rPr>
    </w:lvl>
  </w:abstractNum>
  <w:abstractNum w:abstractNumId="1" w15:restartNumberingAfterBreak="0">
    <w:nsid w:val="17EC770B"/>
    <w:multiLevelType w:val="hybridMultilevel"/>
    <w:tmpl w:val="F87C392E"/>
    <w:lvl w:ilvl="0" w:tplc="81E82864">
      <w:start w:val="1"/>
      <w:numFmt w:val="decimal"/>
      <w:lvlText w:val="%1)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94722F"/>
    <w:multiLevelType w:val="multilevel"/>
    <w:tmpl w:val="679E8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ED50AA"/>
    <w:multiLevelType w:val="hybridMultilevel"/>
    <w:tmpl w:val="9F0055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740436"/>
    <w:multiLevelType w:val="hybridMultilevel"/>
    <w:tmpl w:val="88DE25CC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B574B1"/>
    <w:multiLevelType w:val="hybridMultilevel"/>
    <w:tmpl w:val="08502A4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061431E"/>
    <w:multiLevelType w:val="hybridMultilevel"/>
    <w:tmpl w:val="1FCC5CA8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B13666"/>
    <w:multiLevelType w:val="multilevel"/>
    <w:tmpl w:val="2DFEDE0A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5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1288" w:hanging="720"/>
      </w:pPr>
    </w:lvl>
    <w:lvl w:ilvl="3">
      <w:start w:val="1"/>
      <w:numFmt w:val="decimal"/>
      <w:lvlText w:val="%1.%2.%3.%4"/>
      <w:lvlJc w:val="left"/>
      <w:pPr>
        <w:ind w:left="1572" w:hanging="720"/>
      </w:pPr>
    </w:lvl>
    <w:lvl w:ilvl="4">
      <w:start w:val="1"/>
      <w:numFmt w:val="decimal"/>
      <w:lvlText w:val="%1.%2.%3.%4.%5"/>
      <w:lvlJc w:val="left"/>
      <w:pPr>
        <w:ind w:left="2216" w:hanging="1080"/>
      </w:pPr>
    </w:lvl>
    <w:lvl w:ilvl="5">
      <w:start w:val="1"/>
      <w:numFmt w:val="decimal"/>
      <w:lvlText w:val="%1.%2.%3.%4.%5.%6"/>
      <w:lvlJc w:val="left"/>
      <w:pPr>
        <w:ind w:left="2500" w:hanging="1080"/>
      </w:pPr>
    </w:lvl>
    <w:lvl w:ilvl="6">
      <w:start w:val="1"/>
      <w:numFmt w:val="decimal"/>
      <w:lvlText w:val="%1.%2.%3.%4.%5.%6.%7"/>
      <w:lvlJc w:val="left"/>
      <w:pPr>
        <w:ind w:left="3144" w:hanging="1440"/>
      </w:pPr>
    </w:lvl>
    <w:lvl w:ilvl="7">
      <w:start w:val="1"/>
      <w:numFmt w:val="decimal"/>
      <w:lvlText w:val="%1.%2.%3.%4.%5.%6.%7.%8"/>
      <w:lvlJc w:val="left"/>
      <w:pPr>
        <w:ind w:left="3428" w:hanging="1440"/>
      </w:pPr>
    </w:lvl>
    <w:lvl w:ilvl="8">
      <w:start w:val="1"/>
      <w:numFmt w:val="decimal"/>
      <w:lvlText w:val="%1.%2.%3.%4.%5.%6.%7.%8.%9"/>
      <w:lvlJc w:val="left"/>
      <w:pPr>
        <w:ind w:left="4072" w:hanging="1800"/>
      </w:pPr>
    </w:lvl>
  </w:abstractNum>
  <w:abstractNum w:abstractNumId="8" w15:restartNumberingAfterBreak="0">
    <w:nsid w:val="70293503"/>
    <w:multiLevelType w:val="hybridMultilevel"/>
    <w:tmpl w:val="4DE26E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E74DFA"/>
    <w:multiLevelType w:val="hybridMultilevel"/>
    <w:tmpl w:val="0168441E"/>
    <w:lvl w:ilvl="0" w:tplc="6B88AD5A">
      <w:start w:val="1"/>
      <w:numFmt w:val="decimal"/>
      <w:lvlText w:val="%1)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120CF1"/>
    <w:multiLevelType w:val="hybridMultilevel"/>
    <w:tmpl w:val="951CD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7715A2"/>
    <w:multiLevelType w:val="hybridMultilevel"/>
    <w:tmpl w:val="D3143208"/>
    <w:lvl w:ilvl="0" w:tplc="E1480ED6">
      <w:start w:val="1"/>
      <w:numFmt w:val="decimal"/>
      <w:lvlText w:val="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BA3C37"/>
    <w:multiLevelType w:val="hybridMultilevel"/>
    <w:tmpl w:val="4C5CE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8"/>
  </w:num>
  <w:num w:numId="8">
    <w:abstractNumId w:val="4"/>
  </w:num>
  <w:num w:numId="9">
    <w:abstractNumId w:val="7"/>
  </w:num>
  <w:num w:numId="10">
    <w:abstractNumId w:val="7"/>
    <w:lvlOverride w:ilvl="0">
      <w:startOverride w:val="6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5"/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</w:num>
  <w:num w:numId="14">
    <w:abstractNumId w:val="6"/>
  </w:num>
  <w:num w:numId="15">
    <w:abstractNumId w:val="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09e9zrn99t24eva0pxvpaq2vaz0ws25pdz&quot;&gt;My EndNote Library&lt;record-ids&gt;&lt;item&gt;14&lt;/item&gt;&lt;item&gt;19&lt;/item&gt;&lt;item&gt;38&lt;/item&gt;&lt;/record-ids&gt;&lt;/item&gt;&lt;/Libraries&gt;"/>
  </w:docVars>
  <w:rsids>
    <w:rsidRoot w:val="00B6382F"/>
    <w:rsid w:val="0000043E"/>
    <w:rsid w:val="00002645"/>
    <w:rsid w:val="00014B0E"/>
    <w:rsid w:val="000206FF"/>
    <w:rsid w:val="0002407E"/>
    <w:rsid w:val="00046A79"/>
    <w:rsid w:val="00062180"/>
    <w:rsid w:val="000823BD"/>
    <w:rsid w:val="00082442"/>
    <w:rsid w:val="00087E52"/>
    <w:rsid w:val="000A2F2A"/>
    <w:rsid w:val="000A3AAC"/>
    <w:rsid w:val="000A5150"/>
    <w:rsid w:val="000B4BC0"/>
    <w:rsid w:val="000C7949"/>
    <w:rsid w:val="000D2E96"/>
    <w:rsid w:val="000D51B5"/>
    <w:rsid w:val="000E19F4"/>
    <w:rsid w:val="000E2844"/>
    <w:rsid w:val="000E37C7"/>
    <w:rsid w:val="000F371E"/>
    <w:rsid w:val="00102661"/>
    <w:rsid w:val="001059B1"/>
    <w:rsid w:val="001103A7"/>
    <w:rsid w:val="001157D2"/>
    <w:rsid w:val="001224FA"/>
    <w:rsid w:val="00140A5A"/>
    <w:rsid w:val="00143461"/>
    <w:rsid w:val="0014659D"/>
    <w:rsid w:val="00162455"/>
    <w:rsid w:val="0016445C"/>
    <w:rsid w:val="001740CC"/>
    <w:rsid w:val="00176A84"/>
    <w:rsid w:val="001875C9"/>
    <w:rsid w:val="001935E0"/>
    <w:rsid w:val="00195232"/>
    <w:rsid w:val="001A0FBF"/>
    <w:rsid w:val="001A3AAD"/>
    <w:rsid w:val="001D3096"/>
    <w:rsid w:val="001E123B"/>
    <w:rsid w:val="001F5D46"/>
    <w:rsid w:val="00207A3D"/>
    <w:rsid w:val="00222318"/>
    <w:rsid w:val="002373B8"/>
    <w:rsid w:val="00251611"/>
    <w:rsid w:val="002662E0"/>
    <w:rsid w:val="00271A0F"/>
    <w:rsid w:val="00272D79"/>
    <w:rsid w:val="00281CDE"/>
    <w:rsid w:val="00286B34"/>
    <w:rsid w:val="0029179C"/>
    <w:rsid w:val="002A059C"/>
    <w:rsid w:val="002A5B0F"/>
    <w:rsid w:val="002B2C17"/>
    <w:rsid w:val="002B36E0"/>
    <w:rsid w:val="002B5CD6"/>
    <w:rsid w:val="002C36F7"/>
    <w:rsid w:val="002E1F65"/>
    <w:rsid w:val="002F039A"/>
    <w:rsid w:val="002F3164"/>
    <w:rsid w:val="002F5619"/>
    <w:rsid w:val="003175D4"/>
    <w:rsid w:val="00334089"/>
    <w:rsid w:val="00347FE2"/>
    <w:rsid w:val="0036155F"/>
    <w:rsid w:val="00363970"/>
    <w:rsid w:val="00367417"/>
    <w:rsid w:val="00370BE2"/>
    <w:rsid w:val="00371445"/>
    <w:rsid w:val="003756E6"/>
    <w:rsid w:val="00376806"/>
    <w:rsid w:val="00377BA8"/>
    <w:rsid w:val="00382BE6"/>
    <w:rsid w:val="00384698"/>
    <w:rsid w:val="00387571"/>
    <w:rsid w:val="00396901"/>
    <w:rsid w:val="00397AEC"/>
    <w:rsid w:val="003A709F"/>
    <w:rsid w:val="003B1577"/>
    <w:rsid w:val="003D6072"/>
    <w:rsid w:val="003D7535"/>
    <w:rsid w:val="003E2912"/>
    <w:rsid w:val="003F0E49"/>
    <w:rsid w:val="003F68E6"/>
    <w:rsid w:val="003F6CC7"/>
    <w:rsid w:val="0040093C"/>
    <w:rsid w:val="00402017"/>
    <w:rsid w:val="004028EB"/>
    <w:rsid w:val="0041015E"/>
    <w:rsid w:val="00440AF1"/>
    <w:rsid w:val="00447F96"/>
    <w:rsid w:val="00462709"/>
    <w:rsid w:val="0047150F"/>
    <w:rsid w:val="00473446"/>
    <w:rsid w:val="00477403"/>
    <w:rsid w:val="00483DB1"/>
    <w:rsid w:val="00492E13"/>
    <w:rsid w:val="004B0B68"/>
    <w:rsid w:val="004B723E"/>
    <w:rsid w:val="004C475A"/>
    <w:rsid w:val="004C74D8"/>
    <w:rsid w:val="004D3296"/>
    <w:rsid w:val="004D4EB7"/>
    <w:rsid w:val="004E47B3"/>
    <w:rsid w:val="004E6C12"/>
    <w:rsid w:val="004F1EE7"/>
    <w:rsid w:val="004F2596"/>
    <w:rsid w:val="005004DA"/>
    <w:rsid w:val="00500CB6"/>
    <w:rsid w:val="00502B4D"/>
    <w:rsid w:val="00531442"/>
    <w:rsid w:val="00537687"/>
    <w:rsid w:val="00537EDB"/>
    <w:rsid w:val="0054486B"/>
    <w:rsid w:val="0058269E"/>
    <w:rsid w:val="00586CCA"/>
    <w:rsid w:val="00595894"/>
    <w:rsid w:val="005B308F"/>
    <w:rsid w:val="005B4E1A"/>
    <w:rsid w:val="005C3123"/>
    <w:rsid w:val="005D2A24"/>
    <w:rsid w:val="005D74AD"/>
    <w:rsid w:val="005E4410"/>
    <w:rsid w:val="005E71FC"/>
    <w:rsid w:val="005F5BE6"/>
    <w:rsid w:val="0060033D"/>
    <w:rsid w:val="006012A1"/>
    <w:rsid w:val="00604E56"/>
    <w:rsid w:val="00614578"/>
    <w:rsid w:val="00615654"/>
    <w:rsid w:val="006174B4"/>
    <w:rsid w:val="00635390"/>
    <w:rsid w:val="006448A7"/>
    <w:rsid w:val="00657E14"/>
    <w:rsid w:val="00662EFC"/>
    <w:rsid w:val="0067642C"/>
    <w:rsid w:val="006771F6"/>
    <w:rsid w:val="00683A86"/>
    <w:rsid w:val="00685445"/>
    <w:rsid w:val="0069617C"/>
    <w:rsid w:val="006A01AB"/>
    <w:rsid w:val="006A412B"/>
    <w:rsid w:val="006C1A58"/>
    <w:rsid w:val="006D04CD"/>
    <w:rsid w:val="006D160F"/>
    <w:rsid w:val="006D1D0E"/>
    <w:rsid w:val="006D2745"/>
    <w:rsid w:val="006D7EF0"/>
    <w:rsid w:val="006E6D97"/>
    <w:rsid w:val="006F7586"/>
    <w:rsid w:val="00700163"/>
    <w:rsid w:val="0071239A"/>
    <w:rsid w:val="00715447"/>
    <w:rsid w:val="00720AE4"/>
    <w:rsid w:val="00732393"/>
    <w:rsid w:val="007331D0"/>
    <w:rsid w:val="0074002E"/>
    <w:rsid w:val="00741E5C"/>
    <w:rsid w:val="00742C70"/>
    <w:rsid w:val="007566E8"/>
    <w:rsid w:val="00762C53"/>
    <w:rsid w:val="00771831"/>
    <w:rsid w:val="00777B30"/>
    <w:rsid w:val="00783179"/>
    <w:rsid w:val="007A2E28"/>
    <w:rsid w:val="007A3D92"/>
    <w:rsid w:val="007B6402"/>
    <w:rsid w:val="007B7512"/>
    <w:rsid w:val="007C280D"/>
    <w:rsid w:val="007C2F83"/>
    <w:rsid w:val="007C5BE2"/>
    <w:rsid w:val="007C7FB1"/>
    <w:rsid w:val="007D380D"/>
    <w:rsid w:val="007D5205"/>
    <w:rsid w:val="007E0160"/>
    <w:rsid w:val="007E2FA5"/>
    <w:rsid w:val="007E5C5C"/>
    <w:rsid w:val="007F0667"/>
    <w:rsid w:val="007F3C63"/>
    <w:rsid w:val="008018E9"/>
    <w:rsid w:val="00816C30"/>
    <w:rsid w:val="008266F1"/>
    <w:rsid w:val="00831B0B"/>
    <w:rsid w:val="008325BA"/>
    <w:rsid w:val="00840222"/>
    <w:rsid w:val="00847C9D"/>
    <w:rsid w:val="00847E4D"/>
    <w:rsid w:val="00861C7F"/>
    <w:rsid w:val="0088244A"/>
    <w:rsid w:val="008916C5"/>
    <w:rsid w:val="00894DC5"/>
    <w:rsid w:val="008A0461"/>
    <w:rsid w:val="008A57CA"/>
    <w:rsid w:val="008B5B0A"/>
    <w:rsid w:val="008B74D6"/>
    <w:rsid w:val="008D1065"/>
    <w:rsid w:val="008D3B84"/>
    <w:rsid w:val="008D41B5"/>
    <w:rsid w:val="008E29C9"/>
    <w:rsid w:val="008E2D30"/>
    <w:rsid w:val="008E6F85"/>
    <w:rsid w:val="008F5A6F"/>
    <w:rsid w:val="00902BD8"/>
    <w:rsid w:val="00910733"/>
    <w:rsid w:val="00911E16"/>
    <w:rsid w:val="00917BAC"/>
    <w:rsid w:val="0092316F"/>
    <w:rsid w:val="0095746C"/>
    <w:rsid w:val="00980EBF"/>
    <w:rsid w:val="009A2078"/>
    <w:rsid w:val="009C158C"/>
    <w:rsid w:val="009C487F"/>
    <w:rsid w:val="009C4BAE"/>
    <w:rsid w:val="009D008D"/>
    <w:rsid w:val="009D24D9"/>
    <w:rsid w:val="009E1BD9"/>
    <w:rsid w:val="009F5FFC"/>
    <w:rsid w:val="009F6195"/>
    <w:rsid w:val="009F7AFF"/>
    <w:rsid w:val="00A1160D"/>
    <w:rsid w:val="00A201ED"/>
    <w:rsid w:val="00A20937"/>
    <w:rsid w:val="00A33F64"/>
    <w:rsid w:val="00A358DE"/>
    <w:rsid w:val="00A47673"/>
    <w:rsid w:val="00A47B9A"/>
    <w:rsid w:val="00A5631D"/>
    <w:rsid w:val="00A7666F"/>
    <w:rsid w:val="00A860D7"/>
    <w:rsid w:val="00A9119F"/>
    <w:rsid w:val="00A92695"/>
    <w:rsid w:val="00A96AED"/>
    <w:rsid w:val="00AA5896"/>
    <w:rsid w:val="00AB72AE"/>
    <w:rsid w:val="00AB7DA7"/>
    <w:rsid w:val="00AD4FF6"/>
    <w:rsid w:val="00AE11B2"/>
    <w:rsid w:val="00AF792B"/>
    <w:rsid w:val="00B03328"/>
    <w:rsid w:val="00B03E94"/>
    <w:rsid w:val="00B17211"/>
    <w:rsid w:val="00B24276"/>
    <w:rsid w:val="00B31823"/>
    <w:rsid w:val="00B6382F"/>
    <w:rsid w:val="00B642B1"/>
    <w:rsid w:val="00B67027"/>
    <w:rsid w:val="00B7242C"/>
    <w:rsid w:val="00B75C8D"/>
    <w:rsid w:val="00B84394"/>
    <w:rsid w:val="00B94A82"/>
    <w:rsid w:val="00BA0304"/>
    <w:rsid w:val="00BB4F75"/>
    <w:rsid w:val="00BB6B6E"/>
    <w:rsid w:val="00BC07C8"/>
    <w:rsid w:val="00BC4413"/>
    <w:rsid w:val="00BD07AD"/>
    <w:rsid w:val="00BD328B"/>
    <w:rsid w:val="00BD4288"/>
    <w:rsid w:val="00BF0797"/>
    <w:rsid w:val="00BF761F"/>
    <w:rsid w:val="00C01441"/>
    <w:rsid w:val="00C261A9"/>
    <w:rsid w:val="00C318AD"/>
    <w:rsid w:val="00C41809"/>
    <w:rsid w:val="00C42708"/>
    <w:rsid w:val="00C5397B"/>
    <w:rsid w:val="00C5448B"/>
    <w:rsid w:val="00C57507"/>
    <w:rsid w:val="00C6087B"/>
    <w:rsid w:val="00C7281B"/>
    <w:rsid w:val="00C77CC3"/>
    <w:rsid w:val="00C8095E"/>
    <w:rsid w:val="00C8527D"/>
    <w:rsid w:val="00CA4C95"/>
    <w:rsid w:val="00CA5E09"/>
    <w:rsid w:val="00CB35D4"/>
    <w:rsid w:val="00CB5537"/>
    <w:rsid w:val="00CC18DB"/>
    <w:rsid w:val="00CC45C3"/>
    <w:rsid w:val="00CC4B52"/>
    <w:rsid w:val="00CD41E4"/>
    <w:rsid w:val="00CD7705"/>
    <w:rsid w:val="00CE6E96"/>
    <w:rsid w:val="00CF5249"/>
    <w:rsid w:val="00D02CCB"/>
    <w:rsid w:val="00D06DE6"/>
    <w:rsid w:val="00D13A92"/>
    <w:rsid w:val="00D14BF4"/>
    <w:rsid w:val="00D2308E"/>
    <w:rsid w:val="00D2392D"/>
    <w:rsid w:val="00D45ED8"/>
    <w:rsid w:val="00D50180"/>
    <w:rsid w:val="00D50AC4"/>
    <w:rsid w:val="00D53E78"/>
    <w:rsid w:val="00D5782F"/>
    <w:rsid w:val="00D57E9F"/>
    <w:rsid w:val="00D679FC"/>
    <w:rsid w:val="00D761B8"/>
    <w:rsid w:val="00DA06F9"/>
    <w:rsid w:val="00DB1823"/>
    <w:rsid w:val="00DD10A3"/>
    <w:rsid w:val="00DD220E"/>
    <w:rsid w:val="00DD224F"/>
    <w:rsid w:val="00DE3D64"/>
    <w:rsid w:val="00DE77FF"/>
    <w:rsid w:val="00DF5E37"/>
    <w:rsid w:val="00DF7CC4"/>
    <w:rsid w:val="00E03137"/>
    <w:rsid w:val="00E11F0D"/>
    <w:rsid w:val="00E1703D"/>
    <w:rsid w:val="00E21978"/>
    <w:rsid w:val="00E252B2"/>
    <w:rsid w:val="00E279B3"/>
    <w:rsid w:val="00E44FDD"/>
    <w:rsid w:val="00E55D13"/>
    <w:rsid w:val="00E64C8F"/>
    <w:rsid w:val="00E80C31"/>
    <w:rsid w:val="00E9093C"/>
    <w:rsid w:val="00E926EC"/>
    <w:rsid w:val="00EA1C5D"/>
    <w:rsid w:val="00EA58C4"/>
    <w:rsid w:val="00EB2A21"/>
    <w:rsid w:val="00EB41F0"/>
    <w:rsid w:val="00EC35D8"/>
    <w:rsid w:val="00ED09F3"/>
    <w:rsid w:val="00ED76D0"/>
    <w:rsid w:val="00ED777A"/>
    <w:rsid w:val="00EE4A79"/>
    <w:rsid w:val="00EE54A8"/>
    <w:rsid w:val="00EE768D"/>
    <w:rsid w:val="00EF21F5"/>
    <w:rsid w:val="00EF2582"/>
    <w:rsid w:val="00EF27A3"/>
    <w:rsid w:val="00EF2A4E"/>
    <w:rsid w:val="00EF5C13"/>
    <w:rsid w:val="00F16266"/>
    <w:rsid w:val="00F21A7D"/>
    <w:rsid w:val="00F2694B"/>
    <w:rsid w:val="00F560A6"/>
    <w:rsid w:val="00F61738"/>
    <w:rsid w:val="00F6202F"/>
    <w:rsid w:val="00F65E59"/>
    <w:rsid w:val="00F704EE"/>
    <w:rsid w:val="00F7575C"/>
    <w:rsid w:val="00F77084"/>
    <w:rsid w:val="00F77E5B"/>
    <w:rsid w:val="00FA0142"/>
    <w:rsid w:val="00FA2C97"/>
    <w:rsid w:val="00FA649B"/>
    <w:rsid w:val="00FD79F3"/>
    <w:rsid w:val="00FE6FDB"/>
    <w:rsid w:val="00FF249A"/>
    <w:rsid w:val="52CD40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633FF5"/>
  <w15:docId w15:val="{3C18C797-B2E8-47E7-AECE-F185F7785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6F7"/>
  </w:style>
  <w:style w:type="paragraph" w:styleId="Heading1">
    <w:name w:val="heading 1"/>
    <w:basedOn w:val="Normal"/>
    <w:next w:val="Normal"/>
    <w:link w:val="Heading1Char"/>
    <w:uiPriority w:val="9"/>
    <w:qFormat/>
    <w:rsid w:val="00EB2A21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EB2A21"/>
    <w:pPr>
      <w:spacing w:before="100" w:beforeAutospacing="1" w:after="100" w:afterAutospacing="1" w:line="240" w:lineRule="auto"/>
      <w:outlineLvl w:val="1"/>
    </w:pPr>
    <w:rPr>
      <w:rFonts w:ascii="Mangal" w:eastAsia="Times New Roman" w:hAnsi="Mangal" w:cs="Mangal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BF761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2A21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2A21"/>
    <w:rPr>
      <w:rFonts w:ascii="Mangal" w:eastAsia="Times New Roman" w:hAnsi="Mangal" w:cs="Mangal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BF761F"/>
    <w:rPr>
      <w:rFonts w:ascii="Times New Roman" w:eastAsia="Times New Roman" w:hAnsi="Times New Roman" w:cs="Times New Roman"/>
      <w:b/>
      <w:bCs/>
      <w:sz w:val="27"/>
      <w:szCs w:val="27"/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F6173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locked/>
    <w:rsid w:val="00EB2A21"/>
  </w:style>
  <w:style w:type="paragraph" w:customStyle="1" w:styleId="EndNoteBibliographyTitle">
    <w:name w:val="EndNote Bibliography Title"/>
    <w:basedOn w:val="Normal"/>
    <w:link w:val="EndNoteBibliographyTitleChar"/>
    <w:rsid w:val="00A209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093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093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0937"/>
    <w:rPr>
      <w:rFonts w:ascii="Calibri" w:hAnsi="Calibri" w:cs="Calibri"/>
      <w:noProof/>
    </w:rPr>
  </w:style>
  <w:style w:type="paragraph" w:customStyle="1" w:styleId="para">
    <w:name w:val="para"/>
    <w:basedOn w:val="Normal"/>
    <w:rsid w:val="00BF76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BF761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B2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A21"/>
  </w:style>
  <w:style w:type="paragraph" w:styleId="Footer">
    <w:name w:val="footer"/>
    <w:basedOn w:val="Normal"/>
    <w:link w:val="FooterChar"/>
    <w:uiPriority w:val="99"/>
    <w:unhideWhenUsed/>
    <w:rsid w:val="00EB2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A21"/>
  </w:style>
  <w:style w:type="character" w:styleId="Hyperlink">
    <w:name w:val="Hyperlink"/>
    <w:basedOn w:val="DefaultParagraphFont"/>
    <w:uiPriority w:val="99"/>
    <w:unhideWhenUsed/>
    <w:rsid w:val="00EB2A21"/>
    <w:rPr>
      <w:color w:val="0000FF"/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B2A21"/>
    <w:rPr>
      <w:rFonts w:ascii="Times New Roman" w:eastAsia="Times New Roman" w:hAnsi="Times New Roman" w:cs="Times New Roman"/>
      <w:b/>
      <w:bCs/>
      <w:sz w:val="24"/>
      <w:szCs w:val="28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EB2A2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8"/>
      <w:lang w:bidi="ar-SA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B2A21"/>
    <w:pPr>
      <w:spacing w:after="120" w:line="480" w:lineRule="auto"/>
    </w:pPr>
    <w:rPr>
      <w:szCs w:val="22"/>
      <w:lang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B2A21"/>
    <w:rPr>
      <w:szCs w:val="22"/>
      <w:lang w:bidi="ar-S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B2A21"/>
    <w:rPr>
      <w:rFonts w:ascii="Lucida Grande" w:hAnsi="Lucida Grande" w:cs="Lucida Grande"/>
      <w:sz w:val="24"/>
      <w:szCs w:val="24"/>
      <w:lang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B2A21"/>
    <w:pPr>
      <w:spacing w:after="0" w:line="240" w:lineRule="auto"/>
    </w:pPr>
    <w:rPr>
      <w:rFonts w:ascii="Lucida Grande" w:hAnsi="Lucida Grande" w:cs="Lucida Grande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A21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A21"/>
    <w:rPr>
      <w:rFonts w:ascii="Segoe UI" w:hAnsi="Segoe UI" w:cs="Mangal"/>
      <w:sz w:val="18"/>
      <w:szCs w:val="16"/>
    </w:rPr>
  </w:style>
  <w:style w:type="paragraph" w:customStyle="1" w:styleId="p">
    <w:name w:val="p"/>
    <w:basedOn w:val="Normal"/>
    <w:uiPriority w:val="99"/>
    <w:rsid w:val="00EB2A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msonormal0">
    <w:name w:val="msonormal"/>
    <w:basedOn w:val="Normal"/>
    <w:uiPriority w:val="99"/>
    <w:rsid w:val="00EB2A21"/>
    <w:pPr>
      <w:spacing w:before="100" w:beforeAutospacing="1" w:after="100" w:afterAutospacing="1" w:line="240" w:lineRule="auto"/>
    </w:pPr>
    <w:rPr>
      <w:rFonts w:ascii="Mangal" w:eastAsia="Times New Roman" w:hAnsi="Mangal" w:cs="Mangal"/>
      <w:sz w:val="20"/>
    </w:rPr>
  </w:style>
  <w:style w:type="paragraph" w:customStyle="1" w:styleId="Default">
    <w:name w:val="Default"/>
    <w:uiPriority w:val="99"/>
    <w:rsid w:val="00EB2A2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TextofthesisChar">
    <w:name w:val="Text of thesis Char"/>
    <w:basedOn w:val="BodyText2Char"/>
    <w:link w:val="Textofthesis"/>
    <w:locked/>
    <w:rsid w:val="00EB2A21"/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Textofthesis">
    <w:name w:val="Text of thesis"/>
    <w:basedOn w:val="BodyText2"/>
    <w:next w:val="BodyText2"/>
    <w:link w:val="TextofthesisChar"/>
    <w:qFormat/>
    <w:rsid w:val="00EB2A21"/>
    <w:pPr>
      <w:autoSpaceDE w:val="0"/>
      <w:autoSpaceDN w:val="0"/>
      <w:adjustRightInd w:val="0"/>
      <w:spacing w:line="36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B2A21"/>
    <w:pPr>
      <w:spacing w:before="100" w:beforeAutospacing="1" w:after="100" w:afterAutospacing="1" w:line="240" w:lineRule="auto"/>
    </w:pPr>
    <w:rPr>
      <w:rFonts w:ascii="Mangal" w:eastAsia="Times New Roman" w:hAnsi="Mangal" w:cs="Mangal"/>
      <w:b/>
      <w:bCs/>
      <w:sz w:val="20"/>
    </w:rPr>
  </w:style>
  <w:style w:type="paragraph" w:customStyle="1" w:styleId="xl64">
    <w:name w:val="xl64"/>
    <w:basedOn w:val="Normal"/>
    <w:uiPriority w:val="99"/>
    <w:rsid w:val="00EB2A21"/>
    <w:pPr>
      <w:shd w:val="clear" w:color="auto" w:fill="FFFF00"/>
      <w:spacing w:before="100" w:beforeAutospacing="1" w:after="100" w:afterAutospacing="1" w:line="240" w:lineRule="auto"/>
    </w:pPr>
    <w:rPr>
      <w:rFonts w:ascii="Mangal" w:eastAsia="Times New Roman" w:hAnsi="Mangal" w:cs="Mangal"/>
      <w:b/>
      <w:bCs/>
      <w:sz w:val="20"/>
    </w:rPr>
  </w:style>
  <w:style w:type="paragraph" w:customStyle="1" w:styleId="xl65">
    <w:name w:val="xl65"/>
    <w:basedOn w:val="Normal"/>
    <w:uiPriority w:val="99"/>
    <w:rsid w:val="00EB2A21"/>
    <w:pPr>
      <w:shd w:val="clear" w:color="auto" w:fill="FF0000"/>
      <w:spacing w:before="100" w:beforeAutospacing="1" w:after="100" w:afterAutospacing="1" w:line="240" w:lineRule="auto"/>
    </w:pPr>
    <w:rPr>
      <w:rFonts w:ascii="Mangal" w:eastAsia="Times New Roman" w:hAnsi="Mangal" w:cs="Mangal"/>
      <w:b/>
      <w:bCs/>
      <w:sz w:val="20"/>
    </w:rPr>
  </w:style>
  <w:style w:type="paragraph" w:customStyle="1" w:styleId="xl66">
    <w:name w:val="xl66"/>
    <w:basedOn w:val="Normal"/>
    <w:uiPriority w:val="99"/>
    <w:rsid w:val="00EB2A21"/>
    <w:pPr>
      <w:shd w:val="clear" w:color="auto" w:fill="00B050"/>
      <w:spacing w:before="100" w:beforeAutospacing="1" w:after="100" w:afterAutospacing="1" w:line="240" w:lineRule="auto"/>
    </w:pPr>
    <w:rPr>
      <w:rFonts w:ascii="Mangal" w:eastAsia="Times New Roman" w:hAnsi="Mangal" w:cs="Mangal"/>
      <w:b/>
      <w:bCs/>
      <w:sz w:val="20"/>
    </w:rPr>
  </w:style>
  <w:style w:type="paragraph" w:customStyle="1" w:styleId="xl67">
    <w:name w:val="xl67"/>
    <w:basedOn w:val="Normal"/>
    <w:uiPriority w:val="99"/>
    <w:rsid w:val="00EB2A21"/>
    <w:pPr>
      <w:shd w:val="clear" w:color="auto" w:fill="FFFF00"/>
      <w:spacing w:before="100" w:beforeAutospacing="1" w:after="100" w:afterAutospacing="1" w:line="240" w:lineRule="auto"/>
    </w:pPr>
    <w:rPr>
      <w:rFonts w:ascii="Mangal" w:eastAsia="Times New Roman" w:hAnsi="Mangal" w:cs="Mangal"/>
      <w:sz w:val="20"/>
    </w:rPr>
  </w:style>
  <w:style w:type="character" w:customStyle="1" w:styleId="comma">
    <w:name w:val="comma"/>
    <w:basedOn w:val="DefaultParagraphFont"/>
    <w:rsid w:val="00EB2A21"/>
  </w:style>
  <w:style w:type="character" w:customStyle="1" w:styleId="authorsname">
    <w:name w:val="authors__name"/>
    <w:basedOn w:val="DefaultParagraphFont"/>
    <w:rsid w:val="00EB2A21"/>
  </w:style>
  <w:style w:type="character" w:customStyle="1" w:styleId="highlight">
    <w:name w:val="highlight"/>
    <w:basedOn w:val="DefaultParagraphFont"/>
    <w:rsid w:val="00EB2A21"/>
  </w:style>
  <w:style w:type="character" w:customStyle="1" w:styleId="citationref">
    <w:name w:val="citationref"/>
    <w:basedOn w:val="DefaultParagraphFont"/>
    <w:rsid w:val="00EB2A21"/>
  </w:style>
  <w:style w:type="character" w:customStyle="1" w:styleId="xcolor01">
    <w:name w:val="xcolor01"/>
    <w:basedOn w:val="DefaultParagraphFont"/>
    <w:rsid w:val="00EB2A21"/>
  </w:style>
  <w:style w:type="character" w:customStyle="1" w:styleId="name">
    <w:name w:val="name"/>
    <w:basedOn w:val="DefaultParagraphFont"/>
    <w:rsid w:val="00EB2A21"/>
  </w:style>
  <w:style w:type="character" w:customStyle="1" w:styleId="nlm-given-names">
    <w:name w:val="nlm-given-names"/>
    <w:basedOn w:val="DefaultParagraphFont"/>
    <w:rsid w:val="00EB2A21"/>
  </w:style>
  <w:style w:type="character" w:customStyle="1" w:styleId="nlm-surname">
    <w:name w:val="nlm-surname"/>
    <w:basedOn w:val="DefaultParagraphFont"/>
    <w:rsid w:val="00EB2A21"/>
  </w:style>
  <w:style w:type="character" w:customStyle="1" w:styleId="mw-headline">
    <w:name w:val="mw-headline"/>
    <w:basedOn w:val="DefaultParagraphFont"/>
    <w:rsid w:val="00EB2A21"/>
  </w:style>
  <w:style w:type="character" w:customStyle="1" w:styleId="apple-style-span">
    <w:name w:val="apple-style-span"/>
    <w:basedOn w:val="DefaultParagraphFont"/>
    <w:rsid w:val="00EB2A21"/>
  </w:style>
  <w:style w:type="table" w:customStyle="1" w:styleId="PlainTable11">
    <w:name w:val="Plain Table 11"/>
    <w:basedOn w:val="TableNormal"/>
    <w:uiPriority w:val="41"/>
    <w:rsid w:val="0008244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uiPriority w:val="41"/>
    <w:rsid w:val="001A0FB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C7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1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C5D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C5D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C5D"/>
    <w:rPr>
      <w:b/>
      <w:bCs/>
      <w:sz w:val="20"/>
      <w:szCs w:val="18"/>
    </w:rPr>
  </w:style>
  <w:style w:type="paragraph" w:styleId="Revision">
    <w:name w:val="Revision"/>
    <w:hidden/>
    <w:uiPriority w:val="99"/>
    <w:semiHidden/>
    <w:rsid w:val="00CB553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741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76A84"/>
  </w:style>
  <w:style w:type="character" w:styleId="UnresolvedMention">
    <w:name w:val="Unresolved Mention"/>
    <w:basedOn w:val="DefaultParagraphFont"/>
    <w:uiPriority w:val="99"/>
    <w:semiHidden/>
    <w:unhideWhenUsed/>
    <w:rsid w:val="00EF5C1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E5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21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36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1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1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9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487570B-DB56-7C47-87F2-C0C2CD977F46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A0BE6E-181F-4E40-BF1D-431A67D2F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ुहाेू</dc:creator>
  <cp:lastModifiedBy>rakesh kumar</cp:lastModifiedBy>
  <cp:revision>3</cp:revision>
  <cp:lastPrinted>2019-12-10T07:33:00Z</cp:lastPrinted>
  <dcterms:created xsi:type="dcterms:W3CDTF">2020-05-19T15:11:00Z</dcterms:created>
  <dcterms:modified xsi:type="dcterms:W3CDTF">2020-05-19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03</vt:lpwstr>
  </property>
</Properties>
</file>